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70EA8D" w14:textId="597F265D" w:rsidR="003F3608" w:rsidRDefault="00BA1509" w:rsidP="00BA15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A1509">
        <w:rPr>
          <w:rFonts w:ascii="Times New Roman" w:hAnsi="Times New Roman" w:cs="Times New Roman"/>
          <w:sz w:val="24"/>
          <w:szCs w:val="24"/>
        </w:rPr>
        <w:t xml:space="preserve">Supplementary Table S3. The sequence exchange events of VQ and WRKY genes in the six </w:t>
      </w:r>
      <w:proofErr w:type="spellStart"/>
      <w:r w:rsidRPr="00A71A7C">
        <w:rPr>
          <w:rFonts w:ascii="Times New Roman" w:hAnsi="Times New Roman" w:cs="Times New Roman"/>
          <w:i/>
          <w:iCs/>
          <w:sz w:val="24"/>
          <w:szCs w:val="24"/>
        </w:rPr>
        <w:t>Prunus</w:t>
      </w:r>
      <w:proofErr w:type="spellEnd"/>
      <w:r w:rsidRPr="00A71A7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A1509">
        <w:rPr>
          <w:rFonts w:ascii="Times New Roman" w:hAnsi="Times New Roman" w:cs="Times New Roman"/>
          <w:sz w:val="24"/>
          <w:szCs w:val="24"/>
        </w:rPr>
        <w:t>species.</w:t>
      </w:r>
    </w:p>
    <w:tbl>
      <w:tblPr>
        <w:tblW w:w="4831" w:type="dxa"/>
        <w:tblLook w:val="04A0" w:firstRow="1" w:lastRow="0" w:firstColumn="1" w:lastColumn="0" w:noHBand="0" w:noVBand="1"/>
      </w:tblPr>
      <w:tblGrid>
        <w:gridCol w:w="1362"/>
        <w:gridCol w:w="1618"/>
        <w:gridCol w:w="1851"/>
      </w:tblGrid>
      <w:tr w:rsidR="00BA1509" w:rsidRPr="00BA1509" w14:paraId="15F35139" w14:textId="77777777" w:rsidTr="00BA1509">
        <w:trPr>
          <w:trHeight w:val="310"/>
        </w:trPr>
        <w:tc>
          <w:tcPr>
            <w:tcW w:w="483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543B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Q genes</w:t>
            </w:r>
          </w:p>
        </w:tc>
      </w:tr>
      <w:tr w:rsidR="00BA1509" w:rsidRPr="00BA1509" w14:paraId="6A6BC37B" w14:textId="77777777" w:rsidTr="00BA1509">
        <w:trPr>
          <w:trHeight w:val="540"/>
        </w:trPr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7FBFDD" w14:textId="5ECD37B3" w:rsidR="00BA1509" w:rsidRPr="00BA1509" w:rsidRDefault="00487AA2" w:rsidP="00BA15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lad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F0580D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alogs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6ED199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A15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thologs</w:t>
            </w:r>
            <w:proofErr w:type="spellEnd"/>
          </w:p>
        </w:tc>
      </w:tr>
      <w:tr w:rsidR="00BA1509" w:rsidRPr="00BA1509" w14:paraId="6FA32809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2AE9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15B2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1A77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BA1509" w:rsidRPr="00BA1509" w14:paraId="18C5339B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D52F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45EB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F3AE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A1509" w:rsidRPr="00BA1509" w14:paraId="3E242A59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802C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0108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8313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A1509" w:rsidRPr="00BA1509" w14:paraId="031F7536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65E3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68DE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D75A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BA1509" w:rsidRPr="00BA1509" w14:paraId="6989CFEC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401A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1B15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EC38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A1509" w:rsidRPr="00BA1509" w14:paraId="78A7FBF4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77AF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6471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2428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BA1509" w:rsidRPr="00BA1509" w14:paraId="142251CB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AF48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4FDF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FB5F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A1509" w:rsidRPr="00BA1509" w14:paraId="6EC1CA93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89E7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1C63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E805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BA1509" w:rsidRPr="00BA1509" w14:paraId="3A71D6FC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638A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5B9B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252B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BA1509" w:rsidRPr="00BA1509" w14:paraId="1E2C75A9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5EC2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1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10D2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01AF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A1509" w:rsidRPr="00BA1509" w14:paraId="26119F38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9B21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0672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2BDE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BA1509" w:rsidRPr="00BA1509" w14:paraId="08596BAE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EA55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8131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0520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BA1509" w:rsidRPr="00BA1509" w14:paraId="67EEC1B6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9786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DB0E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66BA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BA1509" w:rsidRPr="00BA1509" w14:paraId="0E606A61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8A62A5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F733A0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84593E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85</w:t>
            </w:r>
          </w:p>
        </w:tc>
      </w:tr>
    </w:tbl>
    <w:p w14:paraId="7DEFAC4D" w14:textId="23DDD053" w:rsidR="00BA1509" w:rsidRDefault="00BA1509" w:rsidP="00BA15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831" w:type="dxa"/>
        <w:tblLook w:val="04A0" w:firstRow="1" w:lastRow="0" w:firstColumn="1" w:lastColumn="0" w:noHBand="0" w:noVBand="1"/>
      </w:tblPr>
      <w:tblGrid>
        <w:gridCol w:w="1362"/>
        <w:gridCol w:w="1618"/>
        <w:gridCol w:w="1851"/>
      </w:tblGrid>
      <w:tr w:rsidR="00BA1509" w:rsidRPr="00BA1509" w14:paraId="50055E27" w14:textId="77777777" w:rsidTr="00BA1509">
        <w:trPr>
          <w:trHeight w:val="310"/>
        </w:trPr>
        <w:tc>
          <w:tcPr>
            <w:tcW w:w="483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A0D8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RKY genes</w:t>
            </w:r>
          </w:p>
        </w:tc>
      </w:tr>
      <w:tr w:rsidR="00BA1509" w:rsidRPr="00BA1509" w14:paraId="399DAED9" w14:textId="77777777" w:rsidTr="00BA1509">
        <w:trPr>
          <w:trHeight w:val="540"/>
        </w:trPr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F9D648" w14:textId="0A998BC4" w:rsidR="00BA1509" w:rsidRPr="00BA1509" w:rsidRDefault="00554B14" w:rsidP="00BA15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ad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E7960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alogs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A31D09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A15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thologs</w:t>
            </w:r>
            <w:proofErr w:type="spellEnd"/>
          </w:p>
        </w:tc>
      </w:tr>
      <w:tr w:rsidR="00BA1509" w:rsidRPr="00BA1509" w14:paraId="3D153D3F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86BB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B436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5442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A1509" w:rsidRPr="00BA1509" w14:paraId="3276CFD2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687C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4BA4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B050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BA1509" w:rsidRPr="00BA1509" w14:paraId="2A77BF33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6E34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7C3C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DE3D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A1509" w:rsidRPr="00BA1509" w14:paraId="550E95A4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D6BA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772F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2933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BA1509" w:rsidRPr="00BA1509" w14:paraId="2BFB6171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A832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440E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A847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BA1509" w:rsidRPr="00BA1509" w14:paraId="6F3A3EBA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07FC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49E1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15D4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</w:tr>
      <w:tr w:rsidR="00BA1509" w:rsidRPr="00BA1509" w14:paraId="5A4D58D8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682C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2A8A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BFB5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A1509" w:rsidRPr="00BA1509" w14:paraId="4D53FE57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4B5B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C9AF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206E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BA1509" w:rsidRPr="00BA1509" w14:paraId="55855E20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3C67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0B5F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E7B9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</w:tr>
      <w:tr w:rsidR="00BA1509" w:rsidRPr="00BA1509" w14:paraId="07E3872D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DB1F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1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2ADF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9B88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BA1509" w:rsidRPr="00BA1509" w14:paraId="5D550700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89DC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A5D2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4E85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</w:tr>
      <w:tr w:rsidR="00BA1509" w:rsidRPr="00BA1509" w14:paraId="2AD01056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7E2B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F211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43B9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A1509" w:rsidRPr="00BA1509" w14:paraId="5DCB1C20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7DF3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8A6C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4573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 w:rsidR="00BA1509" w:rsidRPr="00BA1509" w14:paraId="4282A008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DF2D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9C3D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904C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BA1509" w:rsidRPr="00BA1509" w14:paraId="0F83B219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2661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180E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8922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BA1509" w:rsidRPr="00BA1509" w14:paraId="1D785F9D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2D44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6EC9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C9C4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 w:rsidR="00BA1509" w:rsidRPr="00BA1509" w14:paraId="7C1A9830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C3CE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9166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CE8C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A1509" w:rsidRPr="00BA1509" w14:paraId="2DBE4DBC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66A5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8F7F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E6E1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A1509" w:rsidRPr="00BA1509" w14:paraId="0A18EDC6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F2D8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4898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E070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A1509" w:rsidRPr="00BA1509" w14:paraId="7F1AA6C6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8A89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lade2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A027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F811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A1509" w:rsidRPr="00BA1509" w14:paraId="227F487B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EAC6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76B0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FFBA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</w:tr>
      <w:tr w:rsidR="00BA1509" w:rsidRPr="00BA1509" w14:paraId="3EFD3745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5C39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9966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BBB7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A1509" w:rsidRPr="00BA1509" w14:paraId="1D16B43D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191A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B56A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7B7A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</w:tr>
      <w:tr w:rsidR="00BA1509" w:rsidRPr="00BA1509" w14:paraId="5FA8D02C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557E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7846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E36F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BA1509" w:rsidRPr="00BA1509" w14:paraId="05EFD8AB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0053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4FE9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7CBB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BA1509" w:rsidRPr="00BA1509" w14:paraId="5299EE40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DD94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5F38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A2C3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BA1509" w:rsidRPr="00BA1509" w14:paraId="462FF53E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FE2A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8732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5F68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A1509" w:rsidRPr="00BA1509" w14:paraId="2B74CD6C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2AE8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2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E8E4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27CE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A1509" w:rsidRPr="00BA1509" w14:paraId="75E2ED57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7BEE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2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2F2F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C9C1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BA1509" w:rsidRPr="00BA1509" w14:paraId="2DE55C91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291B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3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A615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5316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A1509" w:rsidRPr="00BA1509" w14:paraId="47826715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FDE4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3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FE27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EE57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A1509" w:rsidRPr="00BA1509" w14:paraId="41582FCC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648C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de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397C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0FCD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A1509" w:rsidRPr="00BA1509" w14:paraId="6A2F3760" w14:textId="77777777" w:rsidTr="00BA1509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2E768E" w14:textId="77777777" w:rsidR="00BA1509" w:rsidRPr="00BA1509" w:rsidRDefault="00BA1509" w:rsidP="00BA15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87106F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E4D10" w14:textId="77777777" w:rsidR="00BA1509" w:rsidRPr="00BA1509" w:rsidRDefault="00BA1509" w:rsidP="00BA15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15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53</w:t>
            </w:r>
          </w:p>
        </w:tc>
      </w:tr>
    </w:tbl>
    <w:p w14:paraId="0F8DC5C4" w14:textId="77777777" w:rsidR="00BA1509" w:rsidRPr="00BA1509" w:rsidRDefault="00BA1509" w:rsidP="00BA15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A1509" w:rsidRPr="00BA15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E244BD"/>
    <w:rsid w:val="003F3608"/>
    <w:rsid w:val="00487AA2"/>
    <w:rsid w:val="00554B14"/>
    <w:rsid w:val="008A2709"/>
    <w:rsid w:val="00A71A7C"/>
    <w:rsid w:val="00BA1509"/>
    <w:rsid w:val="00E24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C41A6"/>
  <w15:chartTrackingRefBased/>
  <w15:docId w15:val="{34766226-D710-4EE0-91DA-4DB6EBFFB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4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620</Characters>
  <Application>Microsoft Office Word</Application>
  <DocSecurity>0</DocSecurity>
  <Lines>206</Lines>
  <Paragraphs>1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HUA</dc:creator>
  <cp:keywords/>
  <dc:description/>
  <cp:lastModifiedBy>MMARO</cp:lastModifiedBy>
  <cp:revision>2</cp:revision>
  <dcterms:created xsi:type="dcterms:W3CDTF">2021-11-23T19:20:00Z</dcterms:created>
  <dcterms:modified xsi:type="dcterms:W3CDTF">2021-11-23T19:20:00Z</dcterms:modified>
</cp:coreProperties>
</file>